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A6887" w14:textId="696FB44F" w:rsidR="00787FF0" w:rsidRPr="00780751" w:rsidRDefault="00787FF0" w:rsidP="00787FF0">
      <w:pPr>
        <w:rPr>
          <w:rFonts w:ascii="Times New Roman" w:hAnsi="Times New Roman" w:cs="Times New Roman"/>
          <w:b/>
          <w:sz w:val="24"/>
          <w:szCs w:val="24"/>
        </w:rPr>
      </w:pPr>
      <w:r w:rsidRPr="00780751">
        <w:rPr>
          <w:rFonts w:ascii="Times New Roman" w:hAnsi="Times New Roman" w:cs="Times New Roman"/>
          <w:b/>
          <w:sz w:val="24"/>
          <w:szCs w:val="24"/>
        </w:rPr>
        <w:t>S1 Table. Sub-group commodity budget shares, rural households</w:t>
      </w:r>
      <w:r w:rsidR="00FF2A6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717"/>
        <w:gridCol w:w="896"/>
        <w:gridCol w:w="937"/>
        <w:gridCol w:w="896"/>
        <w:gridCol w:w="937"/>
        <w:gridCol w:w="855"/>
        <w:gridCol w:w="853"/>
      </w:tblGrid>
      <w:tr w:rsidR="00787FF0" w:rsidRPr="00780751" w14:paraId="3F998C4B" w14:textId="77777777" w:rsidTr="0093764F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058CA73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commodity groups 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495B7B96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Sub-commodity group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A11337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6B0A23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709C6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32E1F3F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719451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F53DEDD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787FF0" w:rsidRPr="00780751" w14:paraId="64296DD6" w14:textId="77777777" w:rsidTr="0093764F">
        <w:tc>
          <w:tcPr>
            <w:tcW w:w="1618" w:type="dxa"/>
            <w:tcBorders>
              <w:top w:val="single" w:sz="4" w:space="0" w:color="auto"/>
            </w:tcBorders>
          </w:tcPr>
          <w:p w14:paraId="00A7E215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4398E205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Well-milled and ordinary ri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23C1F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D5187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18711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B81DE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5F315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3F54A2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787FF0" w:rsidRPr="00780751" w14:paraId="4193B6EF" w14:textId="77777777" w:rsidTr="0093764F">
        <w:tc>
          <w:tcPr>
            <w:tcW w:w="1618" w:type="dxa"/>
          </w:tcPr>
          <w:p w14:paraId="24679E2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62A4DB4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mium-quality rice </w:t>
            </w:r>
          </w:p>
        </w:tc>
        <w:tc>
          <w:tcPr>
            <w:tcW w:w="1170" w:type="dxa"/>
          </w:tcPr>
          <w:p w14:paraId="0FF3B395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60" w:type="dxa"/>
          </w:tcPr>
          <w:p w14:paraId="133D0FA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70" w:type="dxa"/>
          </w:tcPr>
          <w:p w14:paraId="288E602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60" w:type="dxa"/>
          </w:tcPr>
          <w:p w14:paraId="790C3E0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080" w:type="dxa"/>
          </w:tcPr>
          <w:p w14:paraId="65B4FF7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75" w:type="dxa"/>
          </w:tcPr>
          <w:p w14:paraId="6BB95F8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787FF0" w:rsidRPr="00780751" w14:paraId="515DBB1F" w14:textId="77777777" w:rsidTr="0093764F">
        <w:tc>
          <w:tcPr>
            <w:tcW w:w="1618" w:type="dxa"/>
          </w:tcPr>
          <w:p w14:paraId="5ADDBB79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Other cereals</w:t>
            </w:r>
          </w:p>
        </w:tc>
        <w:tc>
          <w:tcPr>
            <w:tcW w:w="4317" w:type="dxa"/>
          </w:tcPr>
          <w:p w14:paraId="076E0A3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170" w:type="dxa"/>
          </w:tcPr>
          <w:p w14:paraId="2389CF99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260" w:type="dxa"/>
          </w:tcPr>
          <w:p w14:paraId="78EDD33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170" w:type="dxa"/>
          </w:tcPr>
          <w:p w14:paraId="56CD768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60" w:type="dxa"/>
          </w:tcPr>
          <w:p w14:paraId="234992E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80" w:type="dxa"/>
          </w:tcPr>
          <w:p w14:paraId="5896858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75" w:type="dxa"/>
          </w:tcPr>
          <w:p w14:paraId="218DA0C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787FF0" w:rsidRPr="00780751" w14:paraId="3F2EE15C" w14:textId="77777777" w:rsidTr="0093764F">
        <w:tc>
          <w:tcPr>
            <w:tcW w:w="1618" w:type="dxa"/>
          </w:tcPr>
          <w:p w14:paraId="13E0836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271D0864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Other cereals (</w:t>
            </w: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lour, cereal preparation, bread, pasta, and other bakery products)</w:t>
            </w:r>
          </w:p>
        </w:tc>
        <w:tc>
          <w:tcPr>
            <w:tcW w:w="1170" w:type="dxa"/>
          </w:tcPr>
          <w:p w14:paraId="1FD7AA3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260" w:type="dxa"/>
          </w:tcPr>
          <w:p w14:paraId="2FAAABB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170" w:type="dxa"/>
          </w:tcPr>
          <w:p w14:paraId="418994B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260" w:type="dxa"/>
          </w:tcPr>
          <w:p w14:paraId="561B348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080" w:type="dxa"/>
          </w:tcPr>
          <w:p w14:paraId="6CBA14A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75" w:type="dxa"/>
          </w:tcPr>
          <w:p w14:paraId="39B711B3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787FF0" w:rsidRPr="00780751" w14:paraId="6F6E10C3" w14:textId="77777777" w:rsidTr="0093764F">
        <w:tc>
          <w:tcPr>
            <w:tcW w:w="1618" w:type="dxa"/>
          </w:tcPr>
          <w:p w14:paraId="04885E64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4317" w:type="dxa"/>
          </w:tcPr>
          <w:p w14:paraId="7E99DF3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Pork (fresh)</w:t>
            </w:r>
          </w:p>
        </w:tc>
        <w:tc>
          <w:tcPr>
            <w:tcW w:w="1170" w:type="dxa"/>
          </w:tcPr>
          <w:p w14:paraId="7016413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60" w:type="dxa"/>
          </w:tcPr>
          <w:p w14:paraId="20D09FD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170" w:type="dxa"/>
          </w:tcPr>
          <w:p w14:paraId="7E90D23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260" w:type="dxa"/>
          </w:tcPr>
          <w:p w14:paraId="14DE9E3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080" w:type="dxa"/>
          </w:tcPr>
          <w:p w14:paraId="3B6984F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075" w:type="dxa"/>
          </w:tcPr>
          <w:p w14:paraId="5A1EECC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787FF0" w:rsidRPr="00780751" w14:paraId="3A2F0E03" w14:textId="77777777" w:rsidTr="0093764F">
        <w:tc>
          <w:tcPr>
            <w:tcW w:w="1618" w:type="dxa"/>
          </w:tcPr>
          <w:p w14:paraId="6C8608D1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6D0D1D0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Chicken (fresh)</w:t>
            </w:r>
          </w:p>
        </w:tc>
        <w:tc>
          <w:tcPr>
            <w:tcW w:w="1170" w:type="dxa"/>
          </w:tcPr>
          <w:p w14:paraId="2B2087E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60" w:type="dxa"/>
          </w:tcPr>
          <w:p w14:paraId="1A0AF02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170" w:type="dxa"/>
          </w:tcPr>
          <w:p w14:paraId="30ABE155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260" w:type="dxa"/>
          </w:tcPr>
          <w:p w14:paraId="4CF0599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080" w:type="dxa"/>
          </w:tcPr>
          <w:p w14:paraId="3BA8C16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075" w:type="dxa"/>
          </w:tcPr>
          <w:p w14:paraId="541163D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787FF0" w:rsidRPr="00780751" w14:paraId="7C5E6EB0" w14:textId="77777777" w:rsidTr="0093764F">
        <w:tc>
          <w:tcPr>
            <w:tcW w:w="1618" w:type="dxa"/>
          </w:tcPr>
          <w:p w14:paraId="3A394EB3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438CF90D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Beef (fresh)</w:t>
            </w:r>
          </w:p>
        </w:tc>
        <w:tc>
          <w:tcPr>
            <w:tcW w:w="1170" w:type="dxa"/>
          </w:tcPr>
          <w:p w14:paraId="123B414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260" w:type="dxa"/>
          </w:tcPr>
          <w:p w14:paraId="0643838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70" w:type="dxa"/>
          </w:tcPr>
          <w:p w14:paraId="6718AF5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60" w:type="dxa"/>
          </w:tcPr>
          <w:p w14:paraId="390CC29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80" w:type="dxa"/>
          </w:tcPr>
          <w:p w14:paraId="399267C9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75" w:type="dxa"/>
          </w:tcPr>
          <w:p w14:paraId="40A45BB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787FF0" w:rsidRPr="00780751" w14:paraId="489D2E67" w14:textId="77777777" w:rsidTr="0093764F">
        <w:tc>
          <w:tcPr>
            <w:tcW w:w="1618" w:type="dxa"/>
          </w:tcPr>
          <w:p w14:paraId="4DC94A87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E3CE8CC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meats (fresh, frozen, and preserved) </w:t>
            </w:r>
          </w:p>
        </w:tc>
        <w:tc>
          <w:tcPr>
            <w:tcW w:w="1170" w:type="dxa"/>
          </w:tcPr>
          <w:p w14:paraId="41BBA61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60" w:type="dxa"/>
          </w:tcPr>
          <w:p w14:paraId="56DF7AE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70" w:type="dxa"/>
          </w:tcPr>
          <w:p w14:paraId="5679B7E5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60" w:type="dxa"/>
          </w:tcPr>
          <w:p w14:paraId="1690A1D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080" w:type="dxa"/>
          </w:tcPr>
          <w:p w14:paraId="459D59D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75" w:type="dxa"/>
          </w:tcPr>
          <w:p w14:paraId="408BA74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787FF0" w:rsidRPr="00780751" w14:paraId="068DDC63" w14:textId="77777777" w:rsidTr="0093764F">
        <w:tc>
          <w:tcPr>
            <w:tcW w:w="1618" w:type="dxa"/>
          </w:tcPr>
          <w:p w14:paraId="5109F691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4317" w:type="dxa"/>
          </w:tcPr>
          <w:p w14:paraId="0644E7A7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fish </w:t>
            </w:r>
          </w:p>
        </w:tc>
        <w:tc>
          <w:tcPr>
            <w:tcW w:w="1170" w:type="dxa"/>
          </w:tcPr>
          <w:p w14:paraId="1C77B66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260" w:type="dxa"/>
          </w:tcPr>
          <w:p w14:paraId="379C705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170" w:type="dxa"/>
          </w:tcPr>
          <w:p w14:paraId="078FAAC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260" w:type="dxa"/>
          </w:tcPr>
          <w:p w14:paraId="2D976BF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080" w:type="dxa"/>
          </w:tcPr>
          <w:p w14:paraId="251583C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075" w:type="dxa"/>
          </w:tcPr>
          <w:p w14:paraId="456D20B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787FF0" w:rsidRPr="00780751" w14:paraId="6E4C83F6" w14:textId="77777777" w:rsidTr="0093764F">
        <w:tc>
          <w:tcPr>
            <w:tcW w:w="1618" w:type="dxa"/>
          </w:tcPr>
          <w:p w14:paraId="0B4C80C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10F44E33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Seafood (</w:t>
            </w: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shrimp, crab, squid, and shell)</w:t>
            </w:r>
          </w:p>
        </w:tc>
        <w:tc>
          <w:tcPr>
            <w:tcW w:w="1170" w:type="dxa"/>
          </w:tcPr>
          <w:p w14:paraId="0768A51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0" w:type="dxa"/>
          </w:tcPr>
          <w:p w14:paraId="54921D6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70" w:type="dxa"/>
          </w:tcPr>
          <w:p w14:paraId="047FAFA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60" w:type="dxa"/>
          </w:tcPr>
          <w:p w14:paraId="3183217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80" w:type="dxa"/>
          </w:tcPr>
          <w:p w14:paraId="0EA8A79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75" w:type="dxa"/>
          </w:tcPr>
          <w:p w14:paraId="7732AE1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787FF0" w:rsidRPr="00780751" w14:paraId="2682F68B" w14:textId="77777777" w:rsidTr="0093764F">
        <w:tc>
          <w:tcPr>
            <w:tcW w:w="1618" w:type="dxa"/>
          </w:tcPr>
          <w:p w14:paraId="086F60CB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33E0F8E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fish (dried/smoked and preserved) </w:t>
            </w:r>
          </w:p>
        </w:tc>
        <w:tc>
          <w:tcPr>
            <w:tcW w:w="1170" w:type="dxa"/>
          </w:tcPr>
          <w:p w14:paraId="58BA8A3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260" w:type="dxa"/>
          </w:tcPr>
          <w:p w14:paraId="075646D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170" w:type="dxa"/>
          </w:tcPr>
          <w:p w14:paraId="13E76EA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260" w:type="dxa"/>
          </w:tcPr>
          <w:p w14:paraId="308DF03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080" w:type="dxa"/>
          </w:tcPr>
          <w:p w14:paraId="504624A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75" w:type="dxa"/>
          </w:tcPr>
          <w:p w14:paraId="2DF837D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787FF0" w:rsidRPr="00780751" w14:paraId="6C865879" w14:textId="77777777" w:rsidTr="0093764F">
        <w:tc>
          <w:tcPr>
            <w:tcW w:w="1618" w:type="dxa"/>
          </w:tcPr>
          <w:p w14:paraId="0938F84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</w:tc>
        <w:tc>
          <w:tcPr>
            <w:tcW w:w="4317" w:type="dxa"/>
          </w:tcPr>
          <w:p w14:paraId="6998B39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Eggs (fresh and processed)</w:t>
            </w:r>
          </w:p>
        </w:tc>
        <w:tc>
          <w:tcPr>
            <w:tcW w:w="1170" w:type="dxa"/>
          </w:tcPr>
          <w:p w14:paraId="222DDFB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260" w:type="dxa"/>
          </w:tcPr>
          <w:p w14:paraId="54EBB2F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170" w:type="dxa"/>
          </w:tcPr>
          <w:p w14:paraId="713C840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260" w:type="dxa"/>
          </w:tcPr>
          <w:p w14:paraId="39A17DB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80" w:type="dxa"/>
          </w:tcPr>
          <w:p w14:paraId="035FF36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075" w:type="dxa"/>
          </w:tcPr>
          <w:p w14:paraId="130972D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787FF0" w:rsidRPr="00780751" w14:paraId="61EF38A5" w14:textId="77777777" w:rsidTr="0093764F">
        <w:tc>
          <w:tcPr>
            <w:tcW w:w="1618" w:type="dxa"/>
          </w:tcPr>
          <w:p w14:paraId="78FCFBA9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1C4F7D34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Milk (raw, condensed, powdered, cheese and curd, and others)</w:t>
            </w:r>
          </w:p>
        </w:tc>
        <w:tc>
          <w:tcPr>
            <w:tcW w:w="1170" w:type="dxa"/>
          </w:tcPr>
          <w:p w14:paraId="308302A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260" w:type="dxa"/>
          </w:tcPr>
          <w:p w14:paraId="2D0923B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170" w:type="dxa"/>
          </w:tcPr>
          <w:p w14:paraId="52AD2BE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260" w:type="dxa"/>
          </w:tcPr>
          <w:p w14:paraId="58793A3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80" w:type="dxa"/>
          </w:tcPr>
          <w:p w14:paraId="3DBC3EC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75" w:type="dxa"/>
          </w:tcPr>
          <w:p w14:paraId="79C050F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787FF0" w:rsidRPr="00780751" w14:paraId="34483F20" w14:textId="77777777" w:rsidTr="0093764F">
        <w:tc>
          <w:tcPr>
            <w:tcW w:w="1618" w:type="dxa"/>
            <w:vMerge w:val="restart"/>
          </w:tcPr>
          <w:p w14:paraId="315D0A34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ruits and vegetables</w:t>
            </w:r>
          </w:p>
        </w:tc>
        <w:tc>
          <w:tcPr>
            <w:tcW w:w="4317" w:type="dxa"/>
          </w:tcPr>
          <w:p w14:paraId="595D34D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s (fresh and preserved) </w:t>
            </w:r>
          </w:p>
        </w:tc>
        <w:tc>
          <w:tcPr>
            <w:tcW w:w="1170" w:type="dxa"/>
          </w:tcPr>
          <w:p w14:paraId="67C04483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60" w:type="dxa"/>
          </w:tcPr>
          <w:p w14:paraId="561148D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170" w:type="dxa"/>
          </w:tcPr>
          <w:p w14:paraId="7023D4C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60" w:type="dxa"/>
          </w:tcPr>
          <w:p w14:paraId="29A7392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080" w:type="dxa"/>
          </w:tcPr>
          <w:p w14:paraId="0F494D7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075" w:type="dxa"/>
          </w:tcPr>
          <w:p w14:paraId="0A2E7B98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787FF0" w:rsidRPr="00780751" w14:paraId="6735F6C6" w14:textId="77777777" w:rsidTr="0093764F">
        <w:tc>
          <w:tcPr>
            <w:tcW w:w="1618" w:type="dxa"/>
            <w:vMerge/>
          </w:tcPr>
          <w:p w14:paraId="52AA7E59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71BE005C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 (leaves, roots, potatoes and tubers, cassava, and others)</w:t>
            </w:r>
          </w:p>
        </w:tc>
        <w:tc>
          <w:tcPr>
            <w:tcW w:w="1170" w:type="dxa"/>
          </w:tcPr>
          <w:p w14:paraId="2120B61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260" w:type="dxa"/>
          </w:tcPr>
          <w:p w14:paraId="7EF592B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170" w:type="dxa"/>
          </w:tcPr>
          <w:p w14:paraId="2E09C5C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260" w:type="dxa"/>
          </w:tcPr>
          <w:p w14:paraId="47F53AB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080" w:type="dxa"/>
          </w:tcPr>
          <w:p w14:paraId="25DB172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075" w:type="dxa"/>
          </w:tcPr>
          <w:p w14:paraId="61146A1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787FF0" w:rsidRPr="00780751" w14:paraId="69130BEF" w14:textId="77777777" w:rsidTr="0093764F">
        <w:tc>
          <w:tcPr>
            <w:tcW w:w="1618" w:type="dxa"/>
          </w:tcPr>
          <w:p w14:paraId="1C48F9A6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4317" w:type="dxa"/>
          </w:tcPr>
          <w:p w14:paraId="369E287A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Edible oils</w:t>
            </w:r>
          </w:p>
        </w:tc>
        <w:tc>
          <w:tcPr>
            <w:tcW w:w="1170" w:type="dxa"/>
          </w:tcPr>
          <w:p w14:paraId="6C839B9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60" w:type="dxa"/>
          </w:tcPr>
          <w:p w14:paraId="0FF611A9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70" w:type="dxa"/>
          </w:tcPr>
          <w:p w14:paraId="6E102D4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260" w:type="dxa"/>
          </w:tcPr>
          <w:p w14:paraId="7DA5CF10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80" w:type="dxa"/>
          </w:tcPr>
          <w:p w14:paraId="5D0583B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75" w:type="dxa"/>
          </w:tcPr>
          <w:p w14:paraId="379BA4E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787FF0" w:rsidRPr="00780751" w14:paraId="68A962CF" w14:textId="77777777" w:rsidTr="0093764F">
        <w:tc>
          <w:tcPr>
            <w:tcW w:w="1618" w:type="dxa"/>
          </w:tcPr>
          <w:p w14:paraId="1ABDC8FC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7DD43A5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Sugar, jam, and honey</w:t>
            </w:r>
          </w:p>
        </w:tc>
        <w:tc>
          <w:tcPr>
            <w:tcW w:w="1170" w:type="dxa"/>
          </w:tcPr>
          <w:p w14:paraId="51D02BA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60" w:type="dxa"/>
          </w:tcPr>
          <w:p w14:paraId="3A2750C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170" w:type="dxa"/>
          </w:tcPr>
          <w:p w14:paraId="1151C09A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60" w:type="dxa"/>
          </w:tcPr>
          <w:p w14:paraId="0856882D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80" w:type="dxa"/>
          </w:tcPr>
          <w:p w14:paraId="7AB2CA9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075" w:type="dxa"/>
          </w:tcPr>
          <w:p w14:paraId="3813BF9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787FF0" w:rsidRPr="00780751" w14:paraId="5AC158EA" w14:textId="77777777" w:rsidTr="0093764F">
        <w:tc>
          <w:tcPr>
            <w:tcW w:w="1618" w:type="dxa"/>
          </w:tcPr>
          <w:p w14:paraId="45409B6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5A97AAF1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Non-alcoholic beverages (e.g., mineral water, soft drinks, fruit and vegetable juices)</w:t>
            </w:r>
          </w:p>
        </w:tc>
        <w:tc>
          <w:tcPr>
            <w:tcW w:w="1170" w:type="dxa"/>
          </w:tcPr>
          <w:p w14:paraId="0785D38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60" w:type="dxa"/>
          </w:tcPr>
          <w:p w14:paraId="341135D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170" w:type="dxa"/>
          </w:tcPr>
          <w:p w14:paraId="134C4C3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260" w:type="dxa"/>
          </w:tcPr>
          <w:p w14:paraId="71155151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80" w:type="dxa"/>
          </w:tcPr>
          <w:p w14:paraId="59DD811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075" w:type="dxa"/>
          </w:tcPr>
          <w:p w14:paraId="21AF3CE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787FF0" w:rsidRPr="00780751" w14:paraId="35B9A8E7" w14:textId="77777777" w:rsidTr="0093764F">
        <w:tc>
          <w:tcPr>
            <w:tcW w:w="1618" w:type="dxa"/>
          </w:tcPr>
          <w:p w14:paraId="467CFCC6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43FA03C2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Coffee, cocoa, and tea</w:t>
            </w:r>
          </w:p>
        </w:tc>
        <w:tc>
          <w:tcPr>
            <w:tcW w:w="1170" w:type="dxa"/>
          </w:tcPr>
          <w:p w14:paraId="696EFC6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60" w:type="dxa"/>
          </w:tcPr>
          <w:p w14:paraId="61D697FE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170" w:type="dxa"/>
          </w:tcPr>
          <w:p w14:paraId="0091E689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60" w:type="dxa"/>
          </w:tcPr>
          <w:p w14:paraId="7845C186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80" w:type="dxa"/>
          </w:tcPr>
          <w:p w14:paraId="271E34E2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75" w:type="dxa"/>
          </w:tcPr>
          <w:p w14:paraId="4CDF8337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787FF0" w:rsidRPr="00780751" w14:paraId="7B4A279A" w14:textId="77777777" w:rsidTr="0093764F">
        <w:tc>
          <w:tcPr>
            <w:tcW w:w="1618" w:type="dxa"/>
          </w:tcPr>
          <w:p w14:paraId="2E916A2E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17" w:type="dxa"/>
          </w:tcPr>
          <w:p w14:paraId="1BA32C66" w14:textId="77777777" w:rsidR="00787FF0" w:rsidRPr="00780751" w:rsidRDefault="00787FF0" w:rsidP="009376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751">
              <w:rPr>
                <w:rFonts w:ascii="Times New Roman" w:hAnsi="Times New Roman" w:cs="Times New Roman"/>
                <w:sz w:val="20"/>
                <w:szCs w:val="20"/>
              </w:rPr>
              <w:t>Food products not elsewhere classified</w:t>
            </w:r>
          </w:p>
        </w:tc>
        <w:tc>
          <w:tcPr>
            <w:tcW w:w="1170" w:type="dxa"/>
          </w:tcPr>
          <w:p w14:paraId="5DEAF5A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260" w:type="dxa"/>
          </w:tcPr>
          <w:p w14:paraId="19E00FF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170" w:type="dxa"/>
          </w:tcPr>
          <w:p w14:paraId="43D25FCF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260" w:type="dxa"/>
          </w:tcPr>
          <w:p w14:paraId="78B26E8C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80" w:type="dxa"/>
          </w:tcPr>
          <w:p w14:paraId="7047F5B4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75" w:type="dxa"/>
          </w:tcPr>
          <w:p w14:paraId="13A9FC8B" w14:textId="77777777" w:rsidR="00787FF0" w:rsidRPr="00780751" w:rsidRDefault="00787FF0" w:rsidP="009376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0751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</w:tr>
    </w:tbl>
    <w:p w14:paraId="73946FBB" w14:textId="0CF84E1F" w:rsidR="001653E1" w:rsidRDefault="00787FF0">
      <w:r w:rsidRPr="00780751">
        <w:rPr>
          <w:rFonts w:ascii="Times New Roman" w:hAnsi="Times New Roman" w:cs="Times New Roman"/>
          <w:sz w:val="20"/>
          <w:szCs w:val="20"/>
        </w:rPr>
        <w:t>Notes: Authors’ computation based on FIES data. NFA stands for National Food Authority.</w:t>
      </w:r>
    </w:p>
    <w:sectPr w:rsidR="001653E1" w:rsidSect="0016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7FF0"/>
    <w:rsid w:val="001653E1"/>
    <w:rsid w:val="0038258A"/>
    <w:rsid w:val="00787FF0"/>
    <w:rsid w:val="00FF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36D0"/>
  <w15:docId w15:val="{591612F4-3790-4622-8E2F-4F6EB50B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F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28</cp:lastModifiedBy>
  <cp:revision>3</cp:revision>
  <dcterms:created xsi:type="dcterms:W3CDTF">2022-03-24T01:16:00Z</dcterms:created>
  <dcterms:modified xsi:type="dcterms:W3CDTF">2022-03-24T01:48:00Z</dcterms:modified>
</cp:coreProperties>
</file>